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1ED29" w14:textId="77777777" w:rsidR="00C518B6" w:rsidRPr="00C518B6" w:rsidRDefault="00C518B6" w:rsidP="00C518B6">
      <w:proofErr w:type="spellStart"/>
      <w:r w:rsidRPr="00C518B6">
        <w:t>clc</w:t>
      </w:r>
      <w:proofErr w:type="spellEnd"/>
      <w:r w:rsidRPr="00C518B6">
        <w:t>;</w:t>
      </w:r>
    </w:p>
    <w:p w14:paraId="5F24243F" w14:textId="77777777" w:rsidR="00C518B6" w:rsidRPr="00C518B6" w:rsidRDefault="00C518B6" w:rsidP="00C518B6">
      <w:r w:rsidRPr="00C518B6">
        <w:t>clear;</w:t>
      </w:r>
    </w:p>
    <w:p w14:paraId="088F6360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1,c=0.77,e=0.75,d=0.34,f=0.48;</w:t>
      </w:r>
    </w:p>
    <w:p w14:paraId="7FE40F38" w14:textId="77777777" w:rsidR="00C518B6" w:rsidRPr="00C518B6" w:rsidRDefault="00C518B6" w:rsidP="00C518B6">
      <w:r w:rsidRPr="00C518B6">
        <w:t>set(0,'defaultfigurecolor','w')</w:t>
      </w:r>
    </w:p>
    <w:p w14:paraId="6B28E422" w14:textId="77777777" w:rsidR="00C518B6" w:rsidRPr="00C518B6" w:rsidRDefault="00C518B6" w:rsidP="00C518B6">
      <w:r w:rsidRPr="00C518B6">
        <w:t>%the 1st X,Y</w:t>
      </w:r>
    </w:p>
    <w:p w14:paraId="1AC4D1E2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0BB48360" w14:textId="77777777" w:rsidR="00C518B6" w:rsidRPr="00C518B6" w:rsidRDefault="00C518B6" w:rsidP="00C518B6">
      <w:r w:rsidRPr="00C518B6">
        <w:t>points=1:1:length(t);</w:t>
      </w:r>
    </w:p>
    <w:p w14:paraId="2720BD2A" w14:textId="77777777" w:rsidR="00C518B6" w:rsidRPr="00C518B6" w:rsidRDefault="00C518B6" w:rsidP="00C518B6">
      <w:r w:rsidRPr="00C518B6">
        <w:t>figure(1)</w:t>
      </w:r>
    </w:p>
    <w:p w14:paraId="2E05AC15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o--','linewidth',1,'markersize',4,'markerindices',points);</w:t>
      </w:r>
    </w:p>
    <w:p w14:paraId="2AA76178" w14:textId="77777777" w:rsidR="00C518B6" w:rsidRPr="00C518B6" w:rsidRDefault="00C518B6" w:rsidP="00C518B6">
      <w:r w:rsidRPr="00C518B6">
        <w:t>hold on</w:t>
      </w:r>
    </w:p>
    <w:p w14:paraId="72530924" w14:textId="77777777" w:rsidR="00C518B6" w:rsidRPr="00C518B6" w:rsidRDefault="00C518B6" w:rsidP="00C518B6">
      <w:r w:rsidRPr="00C518B6">
        <w:t>plot(t,x(:,2),'ko-','linewidth',1,'markersize',4,'markerindices',points);</w:t>
      </w:r>
    </w:p>
    <w:p w14:paraId="76928E08" w14:textId="77777777" w:rsidR="00C518B6" w:rsidRPr="00C518B6" w:rsidRDefault="00C518B6" w:rsidP="00C518B6">
      <w:r w:rsidRPr="00C518B6">
        <w:t>grid on</w:t>
      </w:r>
    </w:p>
    <w:p w14:paraId="6F5FAEBB" w14:textId="77777777" w:rsidR="00C518B6" w:rsidRPr="00C518B6" w:rsidRDefault="00C518B6" w:rsidP="00C518B6">
      <w:r w:rsidRPr="00C518B6">
        <w:t>hold on</w:t>
      </w:r>
    </w:p>
    <w:p w14:paraId="44BF3671" w14:textId="77777777" w:rsidR="00C518B6" w:rsidRPr="00C518B6" w:rsidRDefault="00C518B6" w:rsidP="00C518B6">
      <w:r w:rsidRPr="00C518B6">
        <w:t>set(</w:t>
      </w:r>
      <w:proofErr w:type="spellStart"/>
      <w:r w:rsidRPr="00C518B6">
        <w:t>gca</w:t>
      </w:r>
      <w:proofErr w:type="spellEnd"/>
      <w:r w:rsidRPr="00C518B6">
        <w:t>,'</w:t>
      </w:r>
      <w:proofErr w:type="spellStart"/>
      <w:r w:rsidRPr="00C518B6">
        <w:t>XTick</w:t>
      </w:r>
      <w:proofErr w:type="spellEnd"/>
      <w:r w:rsidRPr="00C518B6">
        <w:t>',[0:0.01:0.1],'</w:t>
      </w:r>
      <w:proofErr w:type="spellStart"/>
      <w:r w:rsidRPr="00C518B6">
        <w:t>YTick</w:t>
      </w:r>
      <w:proofErr w:type="spellEnd"/>
      <w:r w:rsidRPr="00C518B6">
        <w:t>',[0.4:0.1:1.1])</w:t>
      </w:r>
    </w:p>
    <w:p w14:paraId="7698664A" w14:textId="77777777" w:rsidR="00C518B6" w:rsidRPr="00C518B6" w:rsidRDefault="00C518B6" w:rsidP="00C518B6">
      <w:r w:rsidRPr="00C518B6">
        <w:t>axis([0 0.1 0.1 1.1])</w:t>
      </w:r>
    </w:p>
    <w:p w14:paraId="4F990B89" w14:textId="77777777" w:rsidR="00C518B6" w:rsidRPr="00C518B6" w:rsidRDefault="00C518B6" w:rsidP="00C518B6">
      <w:r w:rsidRPr="00C518B6">
        <w:t>%the 2nd X,Y</w:t>
      </w:r>
    </w:p>
    <w:p w14:paraId="3D5C5AEA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25,c=0.77,e=0.75,d=0.34,f=0.48;</w:t>
      </w:r>
    </w:p>
    <w:p w14:paraId="1B189C2D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1A2C23AC" w14:textId="77777777" w:rsidR="00C518B6" w:rsidRPr="00C518B6" w:rsidRDefault="00C518B6" w:rsidP="00C518B6">
      <w:r w:rsidRPr="00C518B6">
        <w:t>points=1:1:length(t);</w:t>
      </w:r>
    </w:p>
    <w:p w14:paraId="2A612F3D" w14:textId="77777777" w:rsidR="00C518B6" w:rsidRPr="00C518B6" w:rsidRDefault="00C518B6" w:rsidP="00C518B6">
      <w:r w:rsidRPr="00C518B6">
        <w:t>figure(1)</w:t>
      </w:r>
    </w:p>
    <w:p w14:paraId="6D5E0203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*--','linewidth',1,'markersize',6,'markerindices',points);</w:t>
      </w:r>
    </w:p>
    <w:p w14:paraId="4A801889" w14:textId="77777777" w:rsidR="00C518B6" w:rsidRPr="00C518B6" w:rsidRDefault="00C518B6" w:rsidP="00C518B6">
      <w:r w:rsidRPr="00C518B6">
        <w:t>hold on</w:t>
      </w:r>
    </w:p>
    <w:p w14:paraId="2F3A2BE4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*-','linewidth',1,'markerindices',points);</w:t>
      </w:r>
    </w:p>
    <w:p w14:paraId="65B2A7C9" w14:textId="77777777" w:rsidR="00C518B6" w:rsidRPr="00C518B6" w:rsidRDefault="00C518B6" w:rsidP="00C518B6">
      <w:r w:rsidRPr="00C518B6">
        <w:t>hold on</w:t>
      </w:r>
    </w:p>
    <w:p w14:paraId="11DBC1AF" w14:textId="77777777" w:rsidR="00C518B6" w:rsidRPr="00C518B6" w:rsidRDefault="00C518B6" w:rsidP="00C518B6">
      <w:r w:rsidRPr="00C518B6">
        <w:t>%the 3nd X,Y</w:t>
      </w:r>
    </w:p>
    <w:p w14:paraId="36A20D1F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5,c=0.77,e=0.75,d=0.34,f=0.48;</w:t>
      </w:r>
    </w:p>
    <w:p w14:paraId="01DE4119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4673FF99" w14:textId="77777777" w:rsidR="00C518B6" w:rsidRPr="00C518B6" w:rsidRDefault="00C518B6" w:rsidP="00C518B6">
      <w:r w:rsidRPr="00C518B6">
        <w:t>points=1:1:length(t);</w:t>
      </w:r>
    </w:p>
    <w:p w14:paraId="6B216E2B" w14:textId="77777777" w:rsidR="00C518B6" w:rsidRPr="00C518B6" w:rsidRDefault="00C518B6" w:rsidP="00C518B6">
      <w:r w:rsidRPr="00C518B6">
        <w:t>figure(1)</w:t>
      </w:r>
    </w:p>
    <w:p w14:paraId="7C8C5371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+--','linewidth',1,'markersize',4,'markerindices',points);</w:t>
      </w:r>
    </w:p>
    <w:p w14:paraId="2E69FE94" w14:textId="77777777" w:rsidR="00C518B6" w:rsidRPr="00C518B6" w:rsidRDefault="00C518B6" w:rsidP="00C518B6">
      <w:r w:rsidRPr="00C518B6">
        <w:t>hold on</w:t>
      </w:r>
    </w:p>
    <w:p w14:paraId="3358363A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+-','linewidth',1,'markerindices',points);</w:t>
      </w:r>
    </w:p>
    <w:p w14:paraId="5A252D54" w14:textId="77777777" w:rsidR="00C518B6" w:rsidRPr="00C518B6" w:rsidRDefault="00C518B6" w:rsidP="00C518B6">
      <w:r w:rsidRPr="00C518B6">
        <w:t>hold on</w:t>
      </w:r>
    </w:p>
    <w:p w14:paraId="5F48DCAF" w14:textId="77777777" w:rsidR="00C518B6" w:rsidRPr="00C518B6" w:rsidRDefault="00C518B6" w:rsidP="00C518B6">
      <w:r w:rsidRPr="00C518B6">
        <w:t>%the 4nd X,Y</w:t>
      </w:r>
    </w:p>
    <w:p w14:paraId="0947185E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8,c=0.77,e=0.75,d=0.34,f=0.48;</w:t>
      </w:r>
    </w:p>
    <w:p w14:paraId="077E8C1E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1CD216B2" w14:textId="77777777" w:rsidR="00C518B6" w:rsidRPr="00C518B6" w:rsidRDefault="00C518B6" w:rsidP="00C518B6">
      <w:r w:rsidRPr="00C518B6">
        <w:t>points=1:1:length(t);</w:t>
      </w:r>
    </w:p>
    <w:p w14:paraId="42BD5C31" w14:textId="77777777" w:rsidR="00C518B6" w:rsidRPr="00C518B6" w:rsidRDefault="00C518B6" w:rsidP="00C518B6">
      <w:r w:rsidRPr="00C518B6">
        <w:t>figure(1)</w:t>
      </w:r>
    </w:p>
    <w:p w14:paraId="7586A01C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--','linewidth',1,'markersize',4,'markerindices',points);</w:t>
      </w:r>
    </w:p>
    <w:p w14:paraId="48B949FB" w14:textId="77777777" w:rsidR="00C518B6" w:rsidRPr="00C518B6" w:rsidRDefault="00C518B6" w:rsidP="00C518B6">
      <w:r w:rsidRPr="00C518B6">
        <w:t>hold on</w:t>
      </w:r>
    </w:p>
    <w:p w14:paraId="07580D1C" w14:textId="77777777" w:rsidR="00C518B6" w:rsidRPr="00C518B6" w:rsidRDefault="00C518B6" w:rsidP="00C518B6">
      <w:r w:rsidRPr="00C518B6">
        <w:t>plot(t,x(:,2),'k-','linewidth',1,'markersize',4,'markerfacecolor','m','markerindices',points);</w:t>
      </w:r>
    </w:p>
    <w:p w14:paraId="57FBA65D" w14:textId="77777777" w:rsidR="00C518B6" w:rsidRPr="00C518B6" w:rsidRDefault="00C518B6" w:rsidP="00C518B6">
      <w:r w:rsidRPr="00C518B6">
        <w:t>hold on</w:t>
      </w:r>
    </w:p>
    <w:p w14:paraId="6C2A2AA7" w14:textId="77777777" w:rsidR="00C518B6" w:rsidRPr="00C518B6" w:rsidRDefault="00C518B6" w:rsidP="00C518B6">
      <w:proofErr w:type="spellStart"/>
      <w:r w:rsidRPr="00C518B6">
        <w:t>xlabel</w:t>
      </w:r>
      <w:proofErr w:type="spellEnd"/>
      <w:r w:rsidRPr="00C518B6">
        <w:t>('$</w:t>
      </w:r>
      <w:proofErr w:type="spellStart"/>
      <w:r w:rsidRPr="00C518B6">
        <w:t>Times$','interpreter','latex</w:t>
      </w:r>
      <w:proofErr w:type="spellEnd"/>
      <w:r w:rsidRPr="00C518B6">
        <w:t>');</w:t>
      </w:r>
    </w:p>
    <w:p w14:paraId="28B345F3" w14:textId="77777777" w:rsidR="00C518B6" w:rsidRPr="00C518B6" w:rsidRDefault="00C518B6" w:rsidP="00C518B6">
      <w:proofErr w:type="spellStart"/>
      <w:r w:rsidRPr="00C518B6">
        <w:t>ylabel</w:t>
      </w:r>
      <w:proofErr w:type="spellEnd"/>
      <w:r w:rsidRPr="00C518B6">
        <w:t>('$</w:t>
      </w:r>
      <w:proofErr w:type="spellStart"/>
      <w:r w:rsidRPr="00C518B6">
        <w:t>Solutions$','interpreter','latex</w:t>
      </w:r>
      <w:proofErr w:type="spellEnd"/>
      <w:r w:rsidRPr="00C518B6">
        <w:t>');</w:t>
      </w:r>
    </w:p>
    <w:p w14:paraId="008F49BB" w14:textId="77777777" w:rsidR="00C518B6" w:rsidRPr="00C518B6" w:rsidRDefault="00C518B6" w:rsidP="00C518B6">
      <w:r w:rsidRPr="00C518B6">
        <w:t>legend('X:¦Ã=0.1','Y:¦Ã=0.1','X:¦Ã=0.25','Y:¦Ã=0.25','X:¦Ã=0.65','Y:¦Ã=0.65','X:¦Ã=0.8','Y:¦Ã=0.8');</w:t>
      </w:r>
    </w:p>
    <w:p w14:paraId="140C453B" w14:textId="77777777" w:rsidR="00C518B6" w:rsidRPr="00C518B6" w:rsidRDefault="00C518B6" w:rsidP="00C518B6">
      <w:r w:rsidRPr="00C518B6">
        <w:lastRenderedPageBreak/>
        <w:t>%%%the 2rd image</w:t>
      </w:r>
    </w:p>
    <w:p w14:paraId="35C8A80D" w14:textId="77777777" w:rsidR="00C518B6" w:rsidRPr="00C518B6" w:rsidRDefault="00C518B6" w:rsidP="00C518B6">
      <w:proofErr w:type="spellStart"/>
      <w:r w:rsidRPr="00C518B6">
        <w:t>clc</w:t>
      </w:r>
      <w:proofErr w:type="spellEnd"/>
      <w:r w:rsidRPr="00C518B6">
        <w:t>;</w:t>
      </w:r>
    </w:p>
    <w:p w14:paraId="6DE3C1DD" w14:textId="77777777" w:rsidR="00C518B6" w:rsidRPr="00C518B6" w:rsidRDefault="00C518B6" w:rsidP="00C518B6">
      <w:r w:rsidRPr="00C518B6">
        <w:t>clear;</w:t>
      </w:r>
    </w:p>
    <w:p w14:paraId="55913A36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3,e=0.75,d=0.34,f=0.48;</w:t>
      </w:r>
    </w:p>
    <w:p w14:paraId="3F731E6E" w14:textId="77777777" w:rsidR="00C518B6" w:rsidRPr="00C518B6" w:rsidRDefault="00C518B6" w:rsidP="00C518B6">
      <w:r w:rsidRPr="00C518B6">
        <w:t>set(0,'defaultfigurecolor','w')</w:t>
      </w:r>
    </w:p>
    <w:p w14:paraId="3E63429E" w14:textId="77777777" w:rsidR="00C518B6" w:rsidRPr="00C518B6" w:rsidRDefault="00C518B6" w:rsidP="00C518B6">
      <w:r w:rsidRPr="00C518B6">
        <w:t>%the 1st X,Y</w:t>
      </w:r>
    </w:p>
    <w:p w14:paraId="00FF8D61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66DF7DE1" w14:textId="77777777" w:rsidR="00C518B6" w:rsidRPr="00C518B6" w:rsidRDefault="00C518B6" w:rsidP="00C518B6">
      <w:r w:rsidRPr="00C518B6">
        <w:t>points=1:1:length(t);</w:t>
      </w:r>
    </w:p>
    <w:p w14:paraId="26ED110F" w14:textId="77777777" w:rsidR="00C518B6" w:rsidRPr="00C518B6" w:rsidRDefault="00C518B6" w:rsidP="00C518B6">
      <w:r w:rsidRPr="00C518B6">
        <w:t>figure(2)</w:t>
      </w:r>
    </w:p>
    <w:p w14:paraId="6FB4361A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o--','linewidth',1,'markersize',4,'markerindices',points);</w:t>
      </w:r>
    </w:p>
    <w:p w14:paraId="6F8C727D" w14:textId="77777777" w:rsidR="00C518B6" w:rsidRPr="00C518B6" w:rsidRDefault="00C518B6" w:rsidP="00C518B6">
      <w:r w:rsidRPr="00C518B6">
        <w:t>hold on</w:t>
      </w:r>
    </w:p>
    <w:p w14:paraId="7A1106BD" w14:textId="77777777" w:rsidR="00C518B6" w:rsidRPr="00C518B6" w:rsidRDefault="00C518B6" w:rsidP="00C518B6">
      <w:r w:rsidRPr="00C518B6">
        <w:t>plot(t,x(:,2),'ko-','linewidth',1,'markersize',4,'markerindices',points);</w:t>
      </w:r>
    </w:p>
    <w:p w14:paraId="7A3C7F10" w14:textId="77777777" w:rsidR="00C518B6" w:rsidRPr="00C518B6" w:rsidRDefault="00C518B6" w:rsidP="00C518B6">
      <w:r w:rsidRPr="00C518B6">
        <w:t>grid on</w:t>
      </w:r>
    </w:p>
    <w:p w14:paraId="7DE37322" w14:textId="77777777" w:rsidR="00C518B6" w:rsidRPr="00C518B6" w:rsidRDefault="00C518B6" w:rsidP="00C518B6">
      <w:r w:rsidRPr="00C518B6">
        <w:t>hold on</w:t>
      </w:r>
    </w:p>
    <w:p w14:paraId="19C4D5F7" w14:textId="77777777" w:rsidR="00C518B6" w:rsidRPr="00C518B6" w:rsidRDefault="00C518B6" w:rsidP="00C518B6">
      <w:r w:rsidRPr="00C518B6">
        <w:t>set(</w:t>
      </w:r>
      <w:proofErr w:type="spellStart"/>
      <w:r w:rsidRPr="00C518B6">
        <w:t>gca</w:t>
      </w:r>
      <w:proofErr w:type="spellEnd"/>
      <w:r w:rsidRPr="00C518B6">
        <w:t>,'</w:t>
      </w:r>
      <w:proofErr w:type="spellStart"/>
      <w:r w:rsidRPr="00C518B6">
        <w:t>XTick</w:t>
      </w:r>
      <w:proofErr w:type="spellEnd"/>
      <w:r w:rsidRPr="00C518B6">
        <w:t>',[0:0.01:0.1],'</w:t>
      </w:r>
      <w:proofErr w:type="spellStart"/>
      <w:r w:rsidRPr="00C518B6">
        <w:t>YTick</w:t>
      </w:r>
      <w:proofErr w:type="spellEnd"/>
      <w:r w:rsidRPr="00C518B6">
        <w:t>',[0.4:0.1:1.1])</w:t>
      </w:r>
    </w:p>
    <w:p w14:paraId="2F512CE3" w14:textId="77777777" w:rsidR="00C518B6" w:rsidRPr="00C518B6" w:rsidRDefault="00C518B6" w:rsidP="00C518B6">
      <w:r w:rsidRPr="00C518B6">
        <w:t>axis([0 0.1 0.1 1.1])</w:t>
      </w:r>
    </w:p>
    <w:p w14:paraId="5833D73B" w14:textId="77777777" w:rsidR="00C518B6" w:rsidRPr="00C518B6" w:rsidRDefault="00C518B6" w:rsidP="00C518B6">
      <w:r w:rsidRPr="00C518B6">
        <w:t>%the 2nd X,Y</w:t>
      </w:r>
    </w:p>
    <w:p w14:paraId="57D4D94F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4,e=0.75,d=0.34,f=0.48;</w:t>
      </w:r>
    </w:p>
    <w:p w14:paraId="1BA1949A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20CE96D0" w14:textId="77777777" w:rsidR="00C518B6" w:rsidRPr="00C518B6" w:rsidRDefault="00C518B6" w:rsidP="00C518B6">
      <w:r w:rsidRPr="00C518B6">
        <w:t>points=1:1:length(t);</w:t>
      </w:r>
    </w:p>
    <w:p w14:paraId="307C6C40" w14:textId="77777777" w:rsidR="00C518B6" w:rsidRPr="00C518B6" w:rsidRDefault="00C518B6" w:rsidP="00C518B6">
      <w:r w:rsidRPr="00C518B6">
        <w:t>figure(2)</w:t>
      </w:r>
    </w:p>
    <w:p w14:paraId="3051A00E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*--','linewidth',1,'markersize',6,'markerindices',points);</w:t>
      </w:r>
    </w:p>
    <w:p w14:paraId="4675F388" w14:textId="77777777" w:rsidR="00C518B6" w:rsidRPr="00C518B6" w:rsidRDefault="00C518B6" w:rsidP="00C518B6">
      <w:r w:rsidRPr="00C518B6">
        <w:t>hold on</w:t>
      </w:r>
    </w:p>
    <w:p w14:paraId="360C75F5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*-','linewidth',1,'markerindices',points);</w:t>
      </w:r>
    </w:p>
    <w:p w14:paraId="171611C5" w14:textId="77777777" w:rsidR="00C518B6" w:rsidRPr="00C518B6" w:rsidRDefault="00C518B6" w:rsidP="00C518B6">
      <w:r w:rsidRPr="00C518B6">
        <w:t>hold on</w:t>
      </w:r>
    </w:p>
    <w:p w14:paraId="44B47D45" w14:textId="77777777" w:rsidR="00C518B6" w:rsidRPr="00C518B6" w:rsidRDefault="00C518B6" w:rsidP="00C518B6">
      <w:r w:rsidRPr="00C518B6">
        <w:t>%the 3nd X,Y</w:t>
      </w:r>
    </w:p>
    <w:p w14:paraId="5B369D93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,e=0.75,d=0.34,f=0.48;</w:t>
      </w:r>
    </w:p>
    <w:p w14:paraId="5948049D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3AE5F0AC" w14:textId="77777777" w:rsidR="00C518B6" w:rsidRPr="00C518B6" w:rsidRDefault="00C518B6" w:rsidP="00C518B6">
      <w:r w:rsidRPr="00C518B6">
        <w:t>points=1:1:length(t);</w:t>
      </w:r>
    </w:p>
    <w:p w14:paraId="224ED712" w14:textId="77777777" w:rsidR="00C518B6" w:rsidRPr="00C518B6" w:rsidRDefault="00C518B6" w:rsidP="00C518B6">
      <w:r w:rsidRPr="00C518B6">
        <w:t>figure(2)</w:t>
      </w:r>
    </w:p>
    <w:p w14:paraId="459D862F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+--','linewidth',1,'markersize',4,'markerindices',points);</w:t>
      </w:r>
    </w:p>
    <w:p w14:paraId="47319F34" w14:textId="77777777" w:rsidR="00C518B6" w:rsidRPr="00C518B6" w:rsidRDefault="00C518B6" w:rsidP="00C518B6">
      <w:r w:rsidRPr="00C518B6">
        <w:t>hold on</w:t>
      </w:r>
    </w:p>
    <w:p w14:paraId="55B55778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+-','linewidth',1,'markerindices',points);</w:t>
      </w:r>
    </w:p>
    <w:p w14:paraId="28E97EAC" w14:textId="77777777" w:rsidR="00C518B6" w:rsidRPr="00C518B6" w:rsidRDefault="00C518B6" w:rsidP="00C518B6">
      <w:r w:rsidRPr="00C518B6">
        <w:t>hold on</w:t>
      </w:r>
    </w:p>
    <w:p w14:paraId="20AD4B6D" w14:textId="77777777" w:rsidR="00C518B6" w:rsidRPr="00C518B6" w:rsidRDefault="00C518B6" w:rsidP="00C518B6">
      <w:r w:rsidRPr="00C518B6">
        <w:t>%the 4nd X,Y</w:t>
      </w:r>
    </w:p>
    <w:p w14:paraId="33335E41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8,e=0.75,d=0.34,f=0.48;</w:t>
      </w:r>
    </w:p>
    <w:p w14:paraId="54B3AC4B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0BE59A6E" w14:textId="77777777" w:rsidR="00C518B6" w:rsidRPr="00C518B6" w:rsidRDefault="00C518B6" w:rsidP="00C518B6">
      <w:r w:rsidRPr="00C518B6">
        <w:t>points=1:1:length(t);</w:t>
      </w:r>
    </w:p>
    <w:p w14:paraId="026237FF" w14:textId="77777777" w:rsidR="00C518B6" w:rsidRPr="00C518B6" w:rsidRDefault="00C518B6" w:rsidP="00C518B6">
      <w:r w:rsidRPr="00C518B6">
        <w:t>figure(2)</w:t>
      </w:r>
    </w:p>
    <w:p w14:paraId="0D0AD070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--','linewidth',1,'markersize',4,'markerindices',points);</w:t>
      </w:r>
    </w:p>
    <w:p w14:paraId="72EAFEE7" w14:textId="77777777" w:rsidR="00C518B6" w:rsidRPr="00C518B6" w:rsidRDefault="00C518B6" w:rsidP="00C518B6">
      <w:r w:rsidRPr="00C518B6">
        <w:t>hold on</w:t>
      </w:r>
    </w:p>
    <w:p w14:paraId="3C41C6D1" w14:textId="77777777" w:rsidR="00C518B6" w:rsidRPr="00C518B6" w:rsidRDefault="00C518B6" w:rsidP="00C518B6">
      <w:r w:rsidRPr="00C518B6">
        <w:t>plot(t,x(:,2),'k-','linewidth',1,'markersize',4,'markerfacecolor','m','markerindices',points);</w:t>
      </w:r>
    </w:p>
    <w:p w14:paraId="427501A3" w14:textId="77777777" w:rsidR="00C518B6" w:rsidRPr="00C518B6" w:rsidRDefault="00C518B6" w:rsidP="00C518B6">
      <w:r w:rsidRPr="00C518B6">
        <w:t>hold on</w:t>
      </w:r>
    </w:p>
    <w:p w14:paraId="1DCCAF85" w14:textId="77777777" w:rsidR="00C518B6" w:rsidRPr="00C518B6" w:rsidRDefault="00C518B6" w:rsidP="00C518B6">
      <w:proofErr w:type="spellStart"/>
      <w:r w:rsidRPr="00C518B6">
        <w:t>xlabel</w:t>
      </w:r>
      <w:proofErr w:type="spellEnd"/>
      <w:r w:rsidRPr="00C518B6">
        <w:t>('$</w:t>
      </w:r>
      <w:proofErr w:type="spellStart"/>
      <w:r w:rsidRPr="00C518B6">
        <w:t>Times$','interpreter','latex</w:t>
      </w:r>
      <w:proofErr w:type="spellEnd"/>
      <w:r w:rsidRPr="00C518B6">
        <w:t>');</w:t>
      </w:r>
    </w:p>
    <w:p w14:paraId="50764AF8" w14:textId="77777777" w:rsidR="00C518B6" w:rsidRPr="00C518B6" w:rsidRDefault="00C518B6" w:rsidP="00C518B6">
      <w:proofErr w:type="spellStart"/>
      <w:r w:rsidRPr="00C518B6">
        <w:t>ylabel</w:t>
      </w:r>
      <w:proofErr w:type="spellEnd"/>
      <w:r w:rsidRPr="00C518B6">
        <w:t>('$</w:t>
      </w:r>
      <w:proofErr w:type="spellStart"/>
      <w:r w:rsidRPr="00C518B6">
        <w:t>Solutions$','interpreter','latex</w:t>
      </w:r>
      <w:proofErr w:type="spellEnd"/>
      <w:r w:rsidRPr="00C518B6">
        <w:t>');</w:t>
      </w:r>
    </w:p>
    <w:p w14:paraId="6526FB23" w14:textId="77777777" w:rsidR="00C518B6" w:rsidRPr="00C518B6" w:rsidRDefault="00C518B6" w:rsidP="00C518B6">
      <w:r w:rsidRPr="00C518B6">
        <w:lastRenderedPageBreak/>
        <w:t>legend('X:¦Ä=0.3','Y:¦Ä=0.3','X:¦Ä=0.4','Y:¦Ä=0.4','X:¦Ä=0.7','Y:¦Ä=0.7','X:¦Ä=0.8','Y:¦Ä=0.8');</w:t>
      </w:r>
    </w:p>
    <w:p w14:paraId="237D4EE6" w14:textId="77777777" w:rsidR="00C518B6" w:rsidRPr="00C518B6" w:rsidRDefault="00C518B6" w:rsidP="00C518B6">
      <w:r w:rsidRPr="00C518B6">
        <w:t>%%%the 3rd image</w:t>
      </w:r>
    </w:p>
    <w:p w14:paraId="19489796" w14:textId="77777777" w:rsidR="00C518B6" w:rsidRPr="00C518B6" w:rsidRDefault="00C518B6" w:rsidP="00C518B6">
      <w:proofErr w:type="spellStart"/>
      <w:r w:rsidRPr="00C518B6">
        <w:t>clc</w:t>
      </w:r>
      <w:proofErr w:type="spellEnd"/>
      <w:r w:rsidRPr="00C518B6">
        <w:t>;</w:t>
      </w:r>
    </w:p>
    <w:p w14:paraId="10EC1AA7" w14:textId="77777777" w:rsidR="00C518B6" w:rsidRPr="00C518B6" w:rsidRDefault="00C518B6" w:rsidP="00C518B6">
      <w:r w:rsidRPr="00C518B6">
        <w:t>clear;</w:t>
      </w:r>
    </w:p>
    <w:p w14:paraId="4CC7453F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56,d=0.34,f=0.48;</w:t>
      </w:r>
    </w:p>
    <w:p w14:paraId="13B84DCB" w14:textId="77777777" w:rsidR="00C518B6" w:rsidRPr="00C518B6" w:rsidRDefault="00C518B6" w:rsidP="00C518B6">
      <w:r w:rsidRPr="00C518B6">
        <w:t>set(0,'defaultfigurecolor','w')</w:t>
      </w:r>
    </w:p>
    <w:p w14:paraId="208D184D" w14:textId="77777777" w:rsidR="00C518B6" w:rsidRPr="00C518B6" w:rsidRDefault="00C518B6" w:rsidP="00C518B6">
      <w:r w:rsidRPr="00C518B6">
        <w:t>%the 1st X,Y</w:t>
      </w:r>
    </w:p>
    <w:p w14:paraId="5FE9F43F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2D4C1085" w14:textId="77777777" w:rsidR="00C518B6" w:rsidRPr="00C518B6" w:rsidRDefault="00C518B6" w:rsidP="00C518B6">
      <w:r w:rsidRPr="00C518B6">
        <w:t>points=1:1:length(t);</w:t>
      </w:r>
    </w:p>
    <w:p w14:paraId="5A228CEA" w14:textId="77777777" w:rsidR="00C518B6" w:rsidRPr="00C518B6" w:rsidRDefault="00C518B6" w:rsidP="00C518B6">
      <w:r w:rsidRPr="00C518B6">
        <w:t>figure(3)</w:t>
      </w:r>
    </w:p>
    <w:p w14:paraId="7A84DB99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o--','linewidth',1,'markersize',4,'markerindices',points);</w:t>
      </w:r>
    </w:p>
    <w:p w14:paraId="55E980AE" w14:textId="77777777" w:rsidR="00C518B6" w:rsidRPr="00C518B6" w:rsidRDefault="00C518B6" w:rsidP="00C518B6">
      <w:r w:rsidRPr="00C518B6">
        <w:t>hold on</w:t>
      </w:r>
    </w:p>
    <w:p w14:paraId="79FA760A" w14:textId="77777777" w:rsidR="00C518B6" w:rsidRPr="00C518B6" w:rsidRDefault="00C518B6" w:rsidP="00C518B6">
      <w:r w:rsidRPr="00C518B6">
        <w:t>plot(t,x(:,2),'ko-','linewidth',1,'markersize',4,'markerindices',points);</w:t>
      </w:r>
    </w:p>
    <w:p w14:paraId="188F4DE1" w14:textId="77777777" w:rsidR="00C518B6" w:rsidRPr="00C518B6" w:rsidRDefault="00C518B6" w:rsidP="00C518B6">
      <w:r w:rsidRPr="00C518B6">
        <w:t>grid on</w:t>
      </w:r>
    </w:p>
    <w:p w14:paraId="4CAB681C" w14:textId="77777777" w:rsidR="00C518B6" w:rsidRPr="00C518B6" w:rsidRDefault="00C518B6" w:rsidP="00C518B6">
      <w:r w:rsidRPr="00C518B6">
        <w:t>hold on</w:t>
      </w:r>
    </w:p>
    <w:p w14:paraId="66C5DCED" w14:textId="77777777" w:rsidR="00C518B6" w:rsidRPr="00C518B6" w:rsidRDefault="00C518B6" w:rsidP="00C518B6">
      <w:r w:rsidRPr="00C518B6">
        <w:t>set(</w:t>
      </w:r>
      <w:proofErr w:type="spellStart"/>
      <w:r w:rsidRPr="00C518B6">
        <w:t>gca</w:t>
      </w:r>
      <w:proofErr w:type="spellEnd"/>
      <w:r w:rsidRPr="00C518B6">
        <w:t>,'</w:t>
      </w:r>
      <w:proofErr w:type="spellStart"/>
      <w:r w:rsidRPr="00C518B6">
        <w:t>XTick</w:t>
      </w:r>
      <w:proofErr w:type="spellEnd"/>
      <w:r w:rsidRPr="00C518B6">
        <w:t>',[0:0.01:0.1],'</w:t>
      </w:r>
      <w:proofErr w:type="spellStart"/>
      <w:r w:rsidRPr="00C518B6">
        <w:t>YTick</w:t>
      </w:r>
      <w:proofErr w:type="spellEnd"/>
      <w:r w:rsidRPr="00C518B6">
        <w:t>',[0.4:0.1:1.1])</w:t>
      </w:r>
    </w:p>
    <w:p w14:paraId="4FB9595F" w14:textId="77777777" w:rsidR="00C518B6" w:rsidRPr="00C518B6" w:rsidRDefault="00C518B6" w:rsidP="00C518B6">
      <w:r w:rsidRPr="00C518B6">
        <w:t>axis([0 0.1 0.1 1.1])</w:t>
      </w:r>
    </w:p>
    <w:p w14:paraId="14A67339" w14:textId="77777777" w:rsidR="00C518B6" w:rsidRPr="00C518B6" w:rsidRDefault="00C518B6" w:rsidP="00C518B6">
      <w:r w:rsidRPr="00C518B6">
        <w:t>%the 2nd X,Y</w:t>
      </w:r>
    </w:p>
    <w:p w14:paraId="509EFFCA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68,d=0.34,f=0.48;</w:t>
      </w:r>
    </w:p>
    <w:p w14:paraId="7EC7B70E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4EC689A6" w14:textId="77777777" w:rsidR="00C518B6" w:rsidRPr="00C518B6" w:rsidRDefault="00C518B6" w:rsidP="00C518B6">
      <w:r w:rsidRPr="00C518B6">
        <w:t>points=1:1:length(t);</w:t>
      </w:r>
    </w:p>
    <w:p w14:paraId="319B7EFF" w14:textId="77777777" w:rsidR="00C518B6" w:rsidRPr="00C518B6" w:rsidRDefault="00C518B6" w:rsidP="00C518B6">
      <w:r w:rsidRPr="00C518B6">
        <w:t>figure(3)</w:t>
      </w:r>
    </w:p>
    <w:p w14:paraId="3563C05F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*--','linewidth',1,'markersize',6,'markerindices',points);</w:t>
      </w:r>
    </w:p>
    <w:p w14:paraId="4ED7DE25" w14:textId="77777777" w:rsidR="00C518B6" w:rsidRPr="00C518B6" w:rsidRDefault="00C518B6" w:rsidP="00C518B6">
      <w:r w:rsidRPr="00C518B6">
        <w:t>hold on</w:t>
      </w:r>
    </w:p>
    <w:p w14:paraId="4A71FEEB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*-','linewidth',1,'markerindices',points);</w:t>
      </w:r>
    </w:p>
    <w:p w14:paraId="124D502C" w14:textId="77777777" w:rsidR="00C518B6" w:rsidRPr="00C518B6" w:rsidRDefault="00C518B6" w:rsidP="00C518B6">
      <w:r w:rsidRPr="00C518B6">
        <w:t>hold on</w:t>
      </w:r>
    </w:p>
    <w:p w14:paraId="3B095072" w14:textId="77777777" w:rsidR="00C518B6" w:rsidRPr="00C518B6" w:rsidRDefault="00C518B6" w:rsidP="00C518B6">
      <w:r w:rsidRPr="00C518B6">
        <w:t>%the 3nd X,Y</w:t>
      </w:r>
    </w:p>
    <w:p w14:paraId="6F60028C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34,f=0.48;</w:t>
      </w:r>
    </w:p>
    <w:p w14:paraId="514EAC98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5240273F" w14:textId="77777777" w:rsidR="00C518B6" w:rsidRPr="00C518B6" w:rsidRDefault="00C518B6" w:rsidP="00C518B6">
      <w:r w:rsidRPr="00C518B6">
        <w:t>points=1:1:length(t);</w:t>
      </w:r>
    </w:p>
    <w:p w14:paraId="022E8889" w14:textId="77777777" w:rsidR="00C518B6" w:rsidRPr="00C518B6" w:rsidRDefault="00C518B6" w:rsidP="00C518B6">
      <w:r w:rsidRPr="00C518B6">
        <w:t>figure(3)</w:t>
      </w:r>
    </w:p>
    <w:p w14:paraId="4E38B1C8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+--','linewidth',1,'markersize',4,'markerindices',points);</w:t>
      </w:r>
    </w:p>
    <w:p w14:paraId="70092078" w14:textId="77777777" w:rsidR="00C518B6" w:rsidRPr="00C518B6" w:rsidRDefault="00C518B6" w:rsidP="00C518B6">
      <w:r w:rsidRPr="00C518B6">
        <w:t>hold on</w:t>
      </w:r>
    </w:p>
    <w:p w14:paraId="292F9222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+-','linewidth',1,'markerindices',points);</w:t>
      </w:r>
    </w:p>
    <w:p w14:paraId="2105E39E" w14:textId="77777777" w:rsidR="00C518B6" w:rsidRPr="00C518B6" w:rsidRDefault="00C518B6" w:rsidP="00C518B6">
      <w:r w:rsidRPr="00C518B6">
        <w:t>hold on</w:t>
      </w:r>
    </w:p>
    <w:p w14:paraId="79F9DFE3" w14:textId="77777777" w:rsidR="00C518B6" w:rsidRPr="00C518B6" w:rsidRDefault="00C518B6" w:rsidP="00C518B6">
      <w:r w:rsidRPr="00C518B6">
        <w:t>%the 4nd X,Y</w:t>
      </w:r>
    </w:p>
    <w:p w14:paraId="020F1037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85,d=0.34,f=0.48;</w:t>
      </w:r>
    </w:p>
    <w:p w14:paraId="16EDAE21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373DD88C" w14:textId="77777777" w:rsidR="00C518B6" w:rsidRPr="00C518B6" w:rsidRDefault="00C518B6" w:rsidP="00C518B6">
      <w:r w:rsidRPr="00C518B6">
        <w:t>points=1:1:length(t);</w:t>
      </w:r>
    </w:p>
    <w:p w14:paraId="5AA931F3" w14:textId="77777777" w:rsidR="00C518B6" w:rsidRPr="00C518B6" w:rsidRDefault="00C518B6" w:rsidP="00C518B6">
      <w:r w:rsidRPr="00C518B6">
        <w:t>figure(3)</w:t>
      </w:r>
    </w:p>
    <w:p w14:paraId="27EE0EDF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--','linewidth',1,'markersize',4,'markerindices',points);</w:t>
      </w:r>
    </w:p>
    <w:p w14:paraId="72BD4173" w14:textId="77777777" w:rsidR="00C518B6" w:rsidRPr="00C518B6" w:rsidRDefault="00C518B6" w:rsidP="00C518B6">
      <w:r w:rsidRPr="00C518B6">
        <w:t>hold on</w:t>
      </w:r>
    </w:p>
    <w:p w14:paraId="6184BAB5" w14:textId="77777777" w:rsidR="00C518B6" w:rsidRPr="00C518B6" w:rsidRDefault="00C518B6" w:rsidP="00C518B6">
      <w:r w:rsidRPr="00C518B6">
        <w:t>plot(t,x(:,2),'k-','linewidth',1,'markersize',4,'markerfacecolor','m','markerindices',points);</w:t>
      </w:r>
    </w:p>
    <w:p w14:paraId="3BFB9B2E" w14:textId="77777777" w:rsidR="00C518B6" w:rsidRPr="00C518B6" w:rsidRDefault="00C518B6" w:rsidP="00C518B6">
      <w:r w:rsidRPr="00C518B6">
        <w:t>hold on</w:t>
      </w:r>
    </w:p>
    <w:p w14:paraId="3E7CFCFE" w14:textId="77777777" w:rsidR="00C518B6" w:rsidRPr="00C518B6" w:rsidRDefault="00C518B6" w:rsidP="00C518B6">
      <w:proofErr w:type="spellStart"/>
      <w:r w:rsidRPr="00C518B6">
        <w:t>xlabel</w:t>
      </w:r>
      <w:proofErr w:type="spellEnd"/>
      <w:r w:rsidRPr="00C518B6">
        <w:t>('$</w:t>
      </w:r>
      <w:proofErr w:type="spellStart"/>
      <w:r w:rsidRPr="00C518B6">
        <w:t>Times$','interpreter','latex</w:t>
      </w:r>
      <w:proofErr w:type="spellEnd"/>
      <w:r w:rsidRPr="00C518B6">
        <w:t>');</w:t>
      </w:r>
    </w:p>
    <w:p w14:paraId="5C026879" w14:textId="77777777" w:rsidR="00C518B6" w:rsidRPr="00C518B6" w:rsidRDefault="00C518B6" w:rsidP="00C518B6">
      <w:proofErr w:type="spellStart"/>
      <w:r w:rsidRPr="00C518B6">
        <w:lastRenderedPageBreak/>
        <w:t>ylabel</w:t>
      </w:r>
      <w:proofErr w:type="spellEnd"/>
      <w:r w:rsidRPr="00C518B6">
        <w:t>('$</w:t>
      </w:r>
      <w:proofErr w:type="spellStart"/>
      <w:r w:rsidRPr="00C518B6">
        <w:t>Solutions$','interpreter','latex</w:t>
      </w:r>
      <w:proofErr w:type="spellEnd"/>
      <w:r w:rsidRPr="00C518B6">
        <w:t>');</w:t>
      </w:r>
    </w:p>
    <w:p w14:paraId="636EDFBE" w14:textId="77777777" w:rsidR="00C518B6" w:rsidRPr="00C518B6" w:rsidRDefault="00C518B6" w:rsidP="00C518B6">
      <w:r w:rsidRPr="00C518B6">
        <w:t>legend('X:¦Å=0.56','Y:¦Å=0.56','X:¦Å=0.68','Y:¦Å=0.68','X:¦Å=0.75','Y:¦Å=0.75','X:¦Å=0.85','Y:¦Å=0.85');</w:t>
      </w:r>
    </w:p>
    <w:p w14:paraId="2F8A6A8B" w14:textId="77777777" w:rsidR="00C518B6" w:rsidRPr="00C518B6" w:rsidRDefault="00C518B6" w:rsidP="00C518B6">
      <w:r w:rsidRPr="00C518B6">
        <w:t>%%%the 4rd image</w:t>
      </w:r>
    </w:p>
    <w:p w14:paraId="6C262D43" w14:textId="77777777" w:rsidR="00C518B6" w:rsidRPr="00C518B6" w:rsidRDefault="00C518B6" w:rsidP="00C518B6">
      <w:proofErr w:type="spellStart"/>
      <w:r w:rsidRPr="00C518B6">
        <w:t>clc</w:t>
      </w:r>
      <w:proofErr w:type="spellEnd"/>
      <w:r w:rsidRPr="00C518B6">
        <w:t>;</w:t>
      </w:r>
    </w:p>
    <w:p w14:paraId="0FA34A38" w14:textId="77777777" w:rsidR="00C518B6" w:rsidRPr="00C518B6" w:rsidRDefault="00C518B6" w:rsidP="00C518B6">
      <w:r w:rsidRPr="00C518B6">
        <w:t>clear;</w:t>
      </w:r>
    </w:p>
    <w:p w14:paraId="066308F5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2,f=0.48;</w:t>
      </w:r>
    </w:p>
    <w:p w14:paraId="205B64D7" w14:textId="77777777" w:rsidR="00C518B6" w:rsidRPr="00C518B6" w:rsidRDefault="00C518B6" w:rsidP="00C518B6">
      <w:r w:rsidRPr="00C518B6">
        <w:t>set(0,'defaultfigurecolor','w')</w:t>
      </w:r>
    </w:p>
    <w:p w14:paraId="6D384AAB" w14:textId="77777777" w:rsidR="00C518B6" w:rsidRPr="00C518B6" w:rsidRDefault="00C518B6" w:rsidP="00C518B6">
      <w:r w:rsidRPr="00C518B6">
        <w:t>%the 1st X,Y</w:t>
      </w:r>
    </w:p>
    <w:p w14:paraId="239575AA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37CFB1D5" w14:textId="77777777" w:rsidR="00C518B6" w:rsidRPr="00C518B6" w:rsidRDefault="00C518B6" w:rsidP="00C518B6">
      <w:r w:rsidRPr="00C518B6">
        <w:t>points=1:1:length(t);</w:t>
      </w:r>
    </w:p>
    <w:p w14:paraId="35E5FF43" w14:textId="77777777" w:rsidR="00C518B6" w:rsidRPr="00C518B6" w:rsidRDefault="00C518B6" w:rsidP="00C518B6">
      <w:r w:rsidRPr="00C518B6">
        <w:t>figure(4)</w:t>
      </w:r>
    </w:p>
    <w:p w14:paraId="537E80BC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o--','linewidth',1,'markersize',4,'markerindices',points);</w:t>
      </w:r>
    </w:p>
    <w:p w14:paraId="371D8C81" w14:textId="77777777" w:rsidR="00C518B6" w:rsidRPr="00C518B6" w:rsidRDefault="00C518B6" w:rsidP="00C518B6">
      <w:r w:rsidRPr="00C518B6">
        <w:t>hold on</w:t>
      </w:r>
    </w:p>
    <w:p w14:paraId="03A41366" w14:textId="77777777" w:rsidR="00C518B6" w:rsidRPr="00C518B6" w:rsidRDefault="00C518B6" w:rsidP="00C518B6">
      <w:r w:rsidRPr="00C518B6">
        <w:t>plot(t,x(:,2),'ko-','linewidth',1,'markersize',4,'markerindices',points);</w:t>
      </w:r>
    </w:p>
    <w:p w14:paraId="4888DE0F" w14:textId="77777777" w:rsidR="00C518B6" w:rsidRPr="00C518B6" w:rsidRDefault="00C518B6" w:rsidP="00C518B6">
      <w:r w:rsidRPr="00C518B6">
        <w:t>grid on</w:t>
      </w:r>
    </w:p>
    <w:p w14:paraId="45BBD385" w14:textId="77777777" w:rsidR="00C518B6" w:rsidRPr="00C518B6" w:rsidRDefault="00C518B6" w:rsidP="00C518B6">
      <w:r w:rsidRPr="00C518B6">
        <w:t>hold on</w:t>
      </w:r>
    </w:p>
    <w:p w14:paraId="51AE68A3" w14:textId="77777777" w:rsidR="00C518B6" w:rsidRPr="00C518B6" w:rsidRDefault="00C518B6" w:rsidP="00C518B6">
      <w:r w:rsidRPr="00C518B6">
        <w:t>set(</w:t>
      </w:r>
      <w:proofErr w:type="spellStart"/>
      <w:r w:rsidRPr="00C518B6">
        <w:t>gca</w:t>
      </w:r>
      <w:proofErr w:type="spellEnd"/>
      <w:r w:rsidRPr="00C518B6">
        <w:t>,'</w:t>
      </w:r>
      <w:proofErr w:type="spellStart"/>
      <w:r w:rsidRPr="00C518B6">
        <w:t>XTick</w:t>
      </w:r>
      <w:proofErr w:type="spellEnd"/>
      <w:r w:rsidRPr="00C518B6">
        <w:t>',[0:0.01:0.1],'</w:t>
      </w:r>
      <w:proofErr w:type="spellStart"/>
      <w:r w:rsidRPr="00C518B6">
        <w:t>YTick</w:t>
      </w:r>
      <w:proofErr w:type="spellEnd"/>
      <w:r w:rsidRPr="00C518B6">
        <w:t>',[0.4:0.1:1.1])</w:t>
      </w:r>
    </w:p>
    <w:p w14:paraId="2AF10E75" w14:textId="77777777" w:rsidR="00C518B6" w:rsidRPr="00C518B6" w:rsidRDefault="00C518B6" w:rsidP="00C518B6">
      <w:r w:rsidRPr="00C518B6">
        <w:t>axis([0 0.1 0.1 1.1])</w:t>
      </w:r>
    </w:p>
    <w:p w14:paraId="7CC45ECA" w14:textId="77777777" w:rsidR="00C518B6" w:rsidRPr="00C518B6" w:rsidRDefault="00C518B6" w:rsidP="00C518B6">
      <w:r w:rsidRPr="00C518B6">
        <w:t>%the 2nd X,Y</w:t>
      </w:r>
    </w:p>
    <w:p w14:paraId="147565BE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35,f=0.48;</w:t>
      </w:r>
    </w:p>
    <w:p w14:paraId="76CCF553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2FEC600C" w14:textId="77777777" w:rsidR="00C518B6" w:rsidRPr="00C518B6" w:rsidRDefault="00C518B6" w:rsidP="00C518B6">
      <w:r w:rsidRPr="00C518B6">
        <w:t>points=1:1:length(t);</w:t>
      </w:r>
    </w:p>
    <w:p w14:paraId="1A2D7F9B" w14:textId="77777777" w:rsidR="00C518B6" w:rsidRPr="00C518B6" w:rsidRDefault="00C518B6" w:rsidP="00C518B6">
      <w:r w:rsidRPr="00C518B6">
        <w:t>figure(4)</w:t>
      </w:r>
    </w:p>
    <w:p w14:paraId="5E852F94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*--','linewidth',1,'markersize',6,'markerindices',points);</w:t>
      </w:r>
    </w:p>
    <w:p w14:paraId="367F2B8A" w14:textId="77777777" w:rsidR="00C518B6" w:rsidRPr="00C518B6" w:rsidRDefault="00C518B6" w:rsidP="00C518B6">
      <w:r w:rsidRPr="00C518B6">
        <w:t>hold on</w:t>
      </w:r>
    </w:p>
    <w:p w14:paraId="47B620C1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*-','linewidth',1,'markerindices',points);</w:t>
      </w:r>
    </w:p>
    <w:p w14:paraId="31135ADD" w14:textId="77777777" w:rsidR="00C518B6" w:rsidRPr="00C518B6" w:rsidRDefault="00C518B6" w:rsidP="00C518B6">
      <w:r w:rsidRPr="00C518B6">
        <w:t>hold on</w:t>
      </w:r>
    </w:p>
    <w:p w14:paraId="4E91A674" w14:textId="77777777" w:rsidR="00C518B6" w:rsidRPr="00C518B6" w:rsidRDefault="00C518B6" w:rsidP="00C518B6">
      <w:r w:rsidRPr="00C518B6">
        <w:t>%the 3nd X,Y</w:t>
      </w:r>
    </w:p>
    <w:p w14:paraId="44AB85A2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67,f=0.48;</w:t>
      </w:r>
    </w:p>
    <w:p w14:paraId="03327B5C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42B3344A" w14:textId="77777777" w:rsidR="00C518B6" w:rsidRPr="00C518B6" w:rsidRDefault="00C518B6" w:rsidP="00C518B6">
      <w:r w:rsidRPr="00C518B6">
        <w:t>points=1:1:length(t);</w:t>
      </w:r>
    </w:p>
    <w:p w14:paraId="6FE9D9BE" w14:textId="77777777" w:rsidR="00C518B6" w:rsidRPr="00C518B6" w:rsidRDefault="00C518B6" w:rsidP="00C518B6">
      <w:r w:rsidRPr="00C518B6">
        <w:t>figure(4)</w:t>
      </w:r>
    </w:p>
    <w:p w14:paraId="79533D37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+--','linewidth',1,'markersize',4,'markerindices',points);</w:t>
      </w:r>
    </w:p>
    <w:p w14:paraId="0960561A" w14:textId="77777777" w:rsidR="00C518B6" w:rsidRPr="00C518B6" w:rsidRDefault="00C518B6" w:rsidP="00C518B6">
      <w:r w:rsidRPr="00C518B6">
        <w:t>hold on</w:t>
      </w:r>
    </w:p>
    <w:p w14:paraId="4FD3E54F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+-','linewidth',1,'markerindices',points);</w:t>
      </w:r>
    </w:p>
    <w:p w14:paraId="0F10D494" w14:textId="77777777" w:rsidR="00C518B6" w:rsidRPr="00C518B6" w:rsidRDefault="00C518B6" w:rsidP="00C518B6">
      <w:r w:rsidRPr="00C518B6">
        <w:t>hold on</w:t>
      </w:r>
    </w:p>
    <w:p w14:paraId="13B7F32E" w14:textId="77777777" w:rsidR="00C518B6" w:rsidRPr="00C518B6" w:rsidRDefault="00C518B6" w:rsidP="00C518B6">
      <w:r w:rsidRPr="00C518B6">
        <w:t>%the 4nd X,Y</w:t>
      </w:r>
    </w:p>
    <w:p w14:paraId="12F8F525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75,f=0.48;</w:t>
      </w:r>
    </w:p>
    <w:p w14:paraId="73E14037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23696B87" w14:textId="77777777" w:rsidR="00C518B6" w:rsidRPr="00C518B6" w:rsidRDefault="00C518B6" w:rsidP="00C518B6">
      <w:r w:rsidRPr="00C518B6">
        <w:t>points=1:1:length(t);</w:t>
      </w:r>
    </w:p>
    <w:p w14:paraId="1E4EE31A" w14:textId="77777777" w:rsidR="00C518B6" w:rsidRPr="00C518B6" w:rsidRDefault="00C518B6" w:rsidP="00C518B6">
      <w:r w:rsidRPr="00C518B6">
        <w:t>figure(4)</w:t>
      </w:r>
    </w:p>
    <w:p w14:paraId="536B13BE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--','linewidth',1,'markersize',4,'markerindices',points);</w:t>
      </w:r>
    </w:p>
    <w:p w14:paraId="4DE13BCF" w14:textId="77777777" w:rsidR="00C518B6" w:rsidRPr="00C518B6" w:rsidRDefault="00C518B6" w:rsidP="00C518B6">
      <w:r w:rsidRPr="00C518B6">
        <w:t>hold on</w:t>
      </w:r>
    </w:p>
    <w:p w14:paraId="54C06198" w14:textId="77777777" w:rsidR="00C518B6" w:rsidRPr="00C518B6" w:rsidRDefault="00C518B6" w:rsidP="00C518B6">
      <w:r w:rsidRPr="00C518B6">
        <w:t>plot(t,x(:,2),'k-','linewidth',1,'markersize',4,'markerfacecolor','m','markerindices',points);</w:t>
      </w:r>
    </w:p>
    <w:p w14:paraId="736CE58C" w14:textId="77777777" w:rsidR="00C518B6" w:rsidRPr="00C518B6" w:rsidRDefault="00C518B6" w:rsidP="00C518B6">
      <w:r w:rsidRPr="00C518B6">
        <w:lastRenderedPageBreak/>
        <w:t>hold on</w:t>
      </w:r>
    </w:p>
    <w:p w14:paraId="33AF2A31" w14:textId="77777777" w:rsidR="00C518B6" w:rsidRPr="00C518B6" w:rsidRDefault="00C518B6" w:rsidP="00C518B6">
      <w:proofErr w:type="spellStart"/>
      <w:r w:rsidRPr="00C518B6">
        <w:t>xlabel</w:t>
      </w:r>
      <w:proofErr w:type="spellEnd"/>
      <w:r w:rsidRPr="00C518B6">
        <w:t>('$</w:t>
      </w:r>
      <w:proofErr w:type="spellStart"/>
      <w:r w:rsidRPr="00C518B6">
        <w:t>Times$','interpreter','latex</w:t>
      </w:r>
      <w:proofErr w:type="spellEnd"/>
      <w:r w:rsidRPr="00C518B6">
        <w:t>');</w:t>
      </w:r>
    </w:p>
    <w:p w14:paraId="61F256DE" w14:textId="77777777" w:rsidR="00C518B6" w:rsidRPr="00C518B6" w:rsidRDefault="00C518B6" w:rsidP="00C518B6">
      <w:proofErr w:type="spellStart"/>
      <w:r w:rsidRPr="00C518B6">
        <w:t>ylabel</w:t>
      </w:r>
      <w:proofErr w:type="spellEnd"/>
      <w:r w:rsidRPr="00C518B6">
        <w:t>('$</w:t>
      </w:r>
      <w:proofErr w:type="spellStart"/>
      <w:r w:rsidRPr="00C518B6">
        <w:t>Solutions$','interpreter','latex</w:t>
      </w:r>
      <w:proofErr w:type="spellEnd"/>
      <w:r w:rsidRPr="00C518B6">
        <w:t>');</w:t>
      </w:r>
    </w:p>
    <w:p w14:paraId="28FB5DEA" w14:textId="77777777" w:rsidR="00C518B6" w:rsidRPr="00C518B6" w:rsidRDefault="00C518B6" w:rsidP="00C518B6">
      <w:r w:rsidRPr="00C518B6">
        <w:t>legend('X:¦È=0.2','Y:¦È=0.2','X:¦È=0.35','Y:¦È=0.35','X:¦È=0.67','Y:¦È=0.67','X:¦È=0.75','Y:¦È=0.75');</w:t>
      </w:r>
    </w:p>
    <w:p w14:paraId="4E4E96A0" w14:textId="77777777" w:rsidR="00C518B6" w:rsidRPr="00C518B6" w:rsidRDefault="00C518B6" w:rsidP="00C518B6">
      <w:r w:rsidRPr="00C518B6">
        <w:t>%%%the 5rd image</w:t>
      </w:r>
    </w:p>
    <w:p w14:paraId="37F54FF1" w14:textId="77777777" w:rsidR="00C518B6" w:rsidRPr="00C518B6" w:rsidRDefault="00C518B6" w:rsidP="00C518B6">
      <w:proofErr w:type="spellStart"/>
      <w:r w:rsidRPr="00C518B6">
        <w:t>clc</w:t>
      </w:r>
      <w:proofErr w:type="spellEnd"/>
      <w:r w:rsidRPr="00C518B6">
        <w:t>;</w:t>
      </w:r>
    </w:p>
    <w:p w14:paraId="5908A5E5" w14:textId="77777777" w:rsidR="00C518B6" w:rsidRPr="00C518B6" w:rsidRDefault="00C518B6" w:rsidP="00C518B6">
      <w:r w:rsidRPr="00C518B6">
        <w:t>clear;</w:t>
      </w:r>
    </w:p>
    <w:p w14:paraId="3BD117C3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34,f=0.2;</w:t>
      </w:r>
    </w:p>
    <w:p w14:paraId="5F8957F3" w14:textId="77777777" w:rsidR="00C518B6" w:rsidRPr="00C518B6" w:rsidRDefault="00C518B6" w:rsidP="00C518B6">
      <w:r w:rsidRPr="00C518B6">
        <w:t>set(0,'defaultfigurecolor','w')</w:t>
      </w:r>
    </w:p>
    <w:p w14:paraId="32FFE363" w14:textId="77777777" w:rsidR="00C518B6" w:rsidRPr="00C518B6" w:rsidRDefault="00C518B6" w:rsidP="00C518B6">
      <w:r w:rsidRPr="00C518B6">
        <w:t>%the 1st X,Y</w:t>
      </w:r>
    </w:p>
    <w:p w14:paraId="1DC32C33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63837532" w14:textId="77777777" w:rsidR="00C518B6" w:rsidRPr="00C518B6" w:rsidRDefault="00C518B6" w:rsidP="00C518B6">
      <w:r w:rsidRPr="00C518B6">
        <w:t>points=1:1:length(t);</w:t>
      </w:r>
    </w:p>
    <w:p w14:paraId="4533E2BE" w14:textId="77777777" w:rsidR="00C518B6" w:rsidRPr="00C518B6" w:rsidRDefault="00C518B6" w:rsidP="00C518B6">
      <w:r w:rsidRPr="00C518B6">
        <w:t>figure(5)</w:t>
      </w:r>
    </w:p>
    <w:p w14:paraId="728E7C38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o--','linewidth',1,'markersize',4,'markerindices',points);</w:t>
      </w:r>
    </w:p>
    <w:p w14:paraId="5F407172" w14:textId="77777777" w:rsidR="00C518B6" w:rsidRPr="00C518B6" w:rsidRDefault="00C518B6" w:rsidP="00C518B6">
      <w:r w:rsidRPr="00C518B6">
        <w:t>hold on</w:t>
      </w:r>
    </w:p>
    <w:p w14:paraId="464CFB0E" w14:textId="77777777" w:rsidR="00C518B6" w:rsidRPr="00C518B6" w:rsidRDefault="00C518B6" w:rsidP="00C518B6">
      <w:r w:rsidRPr="00C518B6">
        <w:t>plot(t,x(:,2),'ko-','linewidth',1,'markersize',4,'markerindices',points);</w:t>
      </w:r>
    </w:p>
    <w:p w14:paraId="12481D5C" w14:textId="77777777" w:rsidR="00C518B6" w:rsidRPr="00C518B6" w:rsidRDefault="00C518B6" w:rsidP="00C518B6">
      <w:r w:rsidRPr="00C518B6">
        <w:t>grid on</w:t>
      </w:r>
    </w:p>
    <w:p w14:paraId="739AFAA8" w14:textId="77777777" w:rsidR="00C518B6" w:rsidRPr="00C518B6" w:rsidRDefault="00C518B6" w:rsidP="00C518B6">
      <w:r w:rsidRPr="00C518B6">
        <w:t>hold on</w:t>
      </w:r>
    </w:p>
    <w:p w14:paraId="1B8EEDA1" w14:textId="77777777" w:rsidR="00C518B6" w:rsidRPr="00C518B6" w:rsidRDefault="00C518B6" w:rsidP="00C518B6">
      <w:r w:rsidRPr="00C518B6">
        <w:t>set(</w:t>
      </w:r>
      <w:proofErr w:type="spellStart"/>
      <w:r w:rsidRPr="00C518B6">
        <w:t>gca</w:t>
      </w:r>
      <w:proofErr w:type="spellEnd"/>
      <w:r w:rsidRPr="00C518B6">
        <w:t>,'</w:t>
      </w:r>
      <w:proofErr w:type="spellStart"/>
      <w:r w:rsidRPr="00C518B6">
        <w:t>XTick</w:t>
      </w:r>
      <w:proofErr w:type="spellEnd"/>
      <w:r w:rsidRPr="00C518B6">
        <w:t>',[0:0.01:0.1],'</w:t>
      </w:r>
      <w:proofErr w:type="spellStart"/>
      <w:r w:rsidRPr="00C518B6">
        <w:t>YTick</w:t>
      </w:r>
      <w:proofErr w:type="spellEnd"/>
      <w:r w:rsidRPr="00C518B6">
        <w:t>',[0.4:0.1:1.1])</w:t>
      </w:r>
    </w:p>
    <w:p w14:paraId="553EF0DC" w14:textId="77777777" w:rsidR="00C518B6" w:rsidRPr="00C518B6" w:rsidRDefault="00C518B6" w:rsidP="00C518B6">
      <w:r w:rsidRPr="00C518B6">
        <w:t>axis([0 0.1 0.1 1.1])</w:t>
      </w:r>
    </w:p>
    <w:p w14:paraId="6AAB0AAD" w14:textId="77777777" w:rsidR="00C518B6" w:rsidRPr="00C518B6" w:rsidRDefault="00C518B6" w:rsidP="00C518B6">
      <w:r w:rsidRPr="00C518B6">
        <w:t>%the 2nd X,Y</w:t>
      </w:r>
    </w:p>
    <w:p w14:paraId="3EC5781F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34,f=0.45;</w:t>
      </w:r>
    </w:p>
    <w:p w14:paraId="389E1EF8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2516E48A" w14:textId="77777777" w:rsidR="00C518B6" w:rsidRPr="00C518B6" w:rsidRDefault="00C518B6" w:rsidP="00C518B6">
      <w:r w:rsidRPr="00C518B6">
        <w:t>points=1:1:length(t);</w:t>
      </w:r>
    </w:p>
    <w:p w14:paraId="7A4A50CE" w14:textId="77777777" w:rsidR="00C518B6" w:rsidRPr="00C518B6" w:rsidRDefault="00C518B6" w:rsidP="00C518B6">
      <w:r w:rsidRPr="00C518B6">
        <w:t>figure(5)</w:t>
      </w:r>
    </w:p>
    <w:p w14:paraId="100AE467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*--','linewidth',1,'markersize',6,'markerindices',points);</w:t>
      </w:r>
    </w:p>
    <w:p w14:paraId="0CE8F6BF" w14:textId="77777777" w:rsidR="00C518B6" w:rsidRPr="00C518B6" w:rsidRDefault="00C518B6" w:rsidP="00C518B6">
      <w:r w:rsidRPr="00C518B6">
        <w:t>hold on</w:t>
      </w:r>
    </w:p>
    <w:p w14:paraId="604EC11F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*-','linewidth',1,'markerindices',points);</w:t>
      </w:r>
    </w:p>
    <w:p w14:paraId="4853A3E5" w14:textId="77777777" w:rsidR="00C518B6" w:rsidRPr="00C518B6" w:rsidRDefault="00C518B6" w:rsidP="00C518B6">
      <w:r w:rsidRPr="00C518B6">
        <w:t>hold on</w:t>
      </w:r>
    </w:p>
    <w:p w14:paraId="4BC355AB" w14:textId="77777777" w:rsidR="00C518B6" w:rsidRPr="00C518B6" w:rsidRDefault="00C518B6" w:rsidP="00C518B6">
      <w:r w:rsidRPr="00C518B6">
        <w:t>%the 3nd X,Y</w:t>
      </w:r>
    </w:p>
    <w:p w14:paraId="1FBA53EB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34,f=0.71;</w:t>
      </w:r>
    </w:p>
    <w:p w14:paraId="4A322D32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01FCB44E" w14:textId="77777777" w:rsidR="00C518B6" w:rsidRPr="00C518B6" w:rsidRDefault="00C518B6" w:rsidP="00C518B6">
      <w:r w:rsidRPr="00C518B6">
        <w:t>points=1:1:length(t);</w:t>
      </w:r>
    </w:p>
    <w:p w14:paraId="569DBF58" w14:textId="77777777" w:rsidR="00C518B6" w:rsidRPr="00C518B6" w:rsidRDefault="00C518B6" w:rsidP="00C518B6">
      <w:r w:rsidRPr="00C518B6">
        <w:t>figure(5)</w:t>
      </w:r>
    </w:p>
    <w:p w14:paraId="7CC276D9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+--','linewidth',1,'markersize',4,'markerindices',points);</w:t>
      </w:r>
    </w:p>
    <w:p w14:paraId="4B56588B" w14:textId="77777777" w:rsidR="00C518B6" w:rsidRPr="00C518B6" w:rsidRDefault="00C518B6" w:rsidP="00C518B6">
      <w:r w:rsidRPr="00C518B6">
        <w:t>hold on</w:t>
      </w:r>
    </w:p>
    <w:p w14:paraId="4A8FB41F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2),'k+-','linewidth',1,'markerindices',points);</w:t>
      </w:r>
    </w:p>
    <w:p w14:paraId="05FDEB1F" w14:textId="77777777" w:rsidR="00C518B6" w:rsidRPr="00C518B6" w:rsidRDefault="00C518B6" w:rsidP="00C518B6">
      <w:r w:rsidRPr="00C518B6">
        <w:t>hold on</w:t>
      </w:r>
    </w:p>
    <w:p w14:paraId="7931C047" w14:textId="77777777" w:rsidR="00C518B6" w:rsidRPr="00C518B6" w:rsidRDefault="00C518B6" w:rsidP="00C518B6">
      <w:r w:rsidRPr="00C518B6">
        <w:t>%the 4nd X,Y</w:t>
      </w:r>
    </w:p>
    <w:p w14:paraId="04AA5098" w14:textId="77777777" w:rsidR="00C518B6" w:rsidRPr="00C518B6" w:rsidRDefault="00C518B6" w:rsidP="00C518B6">
      <w:proofErr w:type="spellStart"/>
      <w:r w:rsidRPr="00C518B6">
        <w:t>qm</w:t>
      </w:r>
      <w:proofErr w:type="spellEnd"/>
      <w:r w:rsidRPr="00C518B6">
        <w:t>=500,qn=400,an=0.3,am=0.7,r=0.6,c=0.77,e=0.75,d=0.34,f=0.83;</w:t>
      </w:r>
    </w:p>
    <w:p w14:paraId="14E280CF" w14:textId="77777777" w:rsidR="00C518B6" w:rsidRPr="00C518B6" w:rsidRDefault="00C518B6" w:rsidP="00C518B6">
      <w:r w:rsidRPr="00C518B6">
        <w:t>[</w:t>
      </w:r>
      <w:proofErr w:type="spellStart"/>
      <w:r w:rsidRPr="00C518B6">
        <w:t>t,x</w:t>
      </w:r>
      <w:proofErr w:type="spellEnd"/>
      <w:r w:rsidRPr="00C518B6">
        <w:t>]=ode45(@(t,x) differential1215(</w:t>
      </w:r>
      <w:proofErr w:type="spellStart"/>
      <w:r w:rsidRPr="00C518B6">
        <w:t>t,x,qm,qn,an,am,r,c,e,d,f</w:t>
      </w:r>
      <w:proofErr w:type="spellEnd"/>
      <w:r w:rsidRPr="00C518B6">
        <w:t>),[0,0.1],[0.5,0.5]);</w:t>
      </w:r>
    </w:p>
    <w:p w14:paraId="50743168" w14:textId="77777777" w:rsidR="00C518B6" w:rsidRPr="00C518B6" w:rsidRDefault="00C518B6" w:rsidP="00C518B6">
      <w:r w:rsidRPr="00C518B6">
        <w:t>points=1:1:length(t);</w:t>
      </w:r>
    </w:p>
    <w:p w14:paraId="14984311" w14:textId="77777777" w:rsidR="00C518B6" w:rsidRPr="00C518B6" w:rsidRDefault="00C518B6" w:rsidP="00C518B6">
      <w:r w:rsidRPr="00C518B6">
        <w:t>figure(5)</w:t>
      </w:r>
    </w:p>
    <w:p w14:paraId="3051A650" w14:textId="77777777" w:rsidR="00C518B6" w:rsidRPr="00C518B6" w:rsidRDefault="00C518B6" w:rsidP="00C518B6">
      <w:r w:rsidRPr="00C518B6">
        <w:t>plot(</w:t>
      </w:r>
      <w:proofErr w:type="spellStart"/>
      <w:r w:rsidRPr="00C518B6">
        <w:t>t,x</w:t>
      </w:r>
      <w:proofErr w:type="spellEnd"/>
      <w:r w:rsidRPr="00C518B6">
        <w:t>(:,1),'k--','linewidth',1,'markersize',4,'markerindices',points);</w:t>
      </w:r>
    </w:p>
    <w:p w14:paraId="47661B50" w14:textId="77777777" w:rsidR="00C518B6" w:rsidRPr="00C518B6" w:rsidRDefault="00C518B6" w:rsidP="00C518B6">
      <w:r w:rsidRPr="00C518B6">
        <w:t>hold on</w:t>
      </w:r>
    </w:p>
    <w:p w14:paraId="33329425" w14:textId="77777777" w:rsidR="00C518B6" w:rsidRPr="00C518B6" w:rsidRDefault="00C518B6" w:rsidP="00C518B6">
      <w:r w:rsidRPr="00C518B6">
        <w:lastRenderedPageBreak/>
        <w:t>plot(t,x(:,2),'k-','linewidth',1,'markersize',4,'markerfacecolor','m','markerindices',points);</w:t>
      </w:r>
    </w:p>
    <w:p w14:paraId="366A1F3E" w14:textId="77777777" w:rsidR="00C518B6" w:rsidRPr="00C518B6" w:rsidRDefault="00C518B6" w:rsidP="00C518B6">
      <w:r w:rsidRPr="00C518B6">
        <w:t>hold on</w:t>
      </w:r>
    </w:p>
    <w:p w14:paraId="203D5229" w14:textId="77777777" w:rsidR="00C518B6" w:rsidRPr="00C518B6" w:rsidRDefault="00C518B6" w:rsidP="00C518B6">
      <w:proofErr w:type="spellStart"/>
      <w:r w:rsidRPr="00C518B6">
        <w:t>xlabel</w:t>
      </w:r>
      <w:proofErr w:type="spellEnd"/>
      <w:r w:rsidRPr="00C518B6">
        <w:t>('$</w:t>
      </w:r>
      <w:proofErr w:type="spellStart"/>
      <w:r w:rsidRPr="00C518B6">
        <w:t>Times$','interpreter','latex</w:t>
      </w:r>
      <w:proofErr w:type="spellEnd"/>
      <w:r w:rsidRPr="00C518B6">
        <w:t>');</w:t>
      </w:r>
    </w:p>
    <w:p w14:paraId="6B85B10E" w14:textId="77777777" w:rsidR="00C518B6" w:rsidRPr="00C518B6" w:rsidRDefault="00C518B6" w:rsidP="00C518B6">
      <w:proofErr w:type="spellStart"/>
      <w:r w:rsidRPr="00C518B6">
        <w:t>ylabel</w:t>
      </w:r>
      <w:proofErr w:type="spellEnd"/>
      <w:r w:rsidRPr="00C518B6">
        <w:t>('$</w:t>
      </w:r>
      <w:proofErr w:type="spellStart"/>
      <w:r w:rsidRPr="00C518B6">
        <w:t>Solutions$','interpreter','latex</w:t>
      </w:r>
      <w:proofErr w:type="spellEnd"/>
      <w:r w:rsidRPr="00C518B6">
        <w:t>');</w:t>
      </w:r>
    </w:p>
    <w:p w14:paraId="02E64ED7" w14:textId="77777777" w:rsidR="00C518B6" w:rsidRPr="00C518B6" w:rsidRDefault="00C518B6" w:rsidP="00C518B6">
      <w:r w:rsidRPr="00C518B6">
        <w:t>legend('X:¦Õ=0.2','Y:¦Õ=0.2','X:¦Õ=0.45','Y:¦Õ=0.45','X:¦Õ=0.71','Y:¦Õ=0.71','X:¦Õ=0.83','Y:¦Õ=0.83');</w:t>
      </w:r>
    </w:p>
    <w:p w14:paraId="01C4137D" w14:textId="77777777" w:rsidR="0029321A" w:rsidRPr="00C518B6" w:rsidRDefault="0029321A">
      <w:pPr>
        <w:rPr>
          <w:rFonts w:hint="eastAsia"/>
        </w:rPr>
      </w:pPr>
    </w:p>
    <w:sectPr w:rsidR="0029321A" w:rsidRPr="00C518B6" w:rsidSect="00C518B6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762FB" w14:textId="77777777" w:rsidR="00C91AC5" w:rsidRDefault="00C91AC5" w:rsidP="00DB409C">
      <w:pPr>
        <w:rPr>
          <w:rFonts w:hint="eastAsia"/>
        </w:rPr>
      </w:pPr>
      <w:r>
        <w:separator/>
      </w:r>
    </w:p>
  </w:endnote>
  <w:endnote w:type="continuationSeparator" w:id="0">
    <w:p w14:paraId="3CE305F6" w14:textId="77777777" w:rsidR="00C91AC5" w:rsidRDefault="00C91AC5" w:rsidP="00DB40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5B406" w14:textId="77777777" w:rsidR="00C91AC5" w:rsidRDefault="00C91AC5" w:rsidP="00DB409C">
      <w:pPr>
        <w:rPr>
          <w:rFonts w:hint="eastAsia"/>
        </w:rPr>
      </w:pPr>
      <w:r>
        <w:separator/>
      </w:r>
    </w:p>
  </w:footnote>
  <w:footnote w:type="continuationSeparator" w:id="0">
    <w:p w14:paraId="656F471C" w14:textId="77777777" w:rsidR="00C91AC5" w:rsidRDefault="00C91AC5" w:rsidP="00DB40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737E"/>
    <w:rsid w:val="000D1A48"/>
    <w:rsid w:val="0016728A"/>
    <w:rsid w:val="0026252A"/>
    <w:rsid w:val="0029321A"/>
    <w:rsid w:val="002B737E"/>
    <w:rsid w:val="0030550F"/>
    <w:rsid w:val="00412B14"/>
    <w:rsid w:val="00C518B6"/>
    <w:rsid w:val="00C91AC5"/>
    <w:rsid w:val="00DB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A2362"/>
  <w15:chartTrackingRefBased/>
  <w15:docId w15:val="{99EBA8CC-7C07-4750-9219-3522CEC38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73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3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3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3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73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73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73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73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3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7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7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73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73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73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73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73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73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73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7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73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73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73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73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73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73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7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73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73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40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409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4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40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99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坚持一会！ 再</dc:creator>
  <cp:keywords/>
  <dc:description/>
  <cp:lastModifiedBy>坚持一会！ 再</cp:lastModifiedBy>
  <cp:revision>5</cp:revision>
  <dcterms:created xsi:type="dcterms:W3CDTF">2025-11-03T01:34:00Z</dcterms:created>
  <dcterms:modified xsi:type="dcterms:W3CDTF">2025-11-03T01:47:00Z</dcterms:modified>
</cp:coreProperties>
</file>